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25942" w14:textId="7DAEDF4D" w:rsidR="00A8545C" w:rsidRDefault="008E6D99" w:rsidP="00A8545C">
      <w:pPr>
        <w:spacing w:after="0" w:line="480" w:lineRule="auto"/>
        <w:rPr>
          <w:rFonts w:cs="Arial"/>
        </w:rPr>
      </w:pPr>
      <w:r>
        <w:rPr>
          <w:rFonts w:cs="Arial"/>
        </w:rPr>
        <w:t xml:space="preserve">S2: </w:t>
      </w:r>
      <w:r w:rsidR="003E45C6" w:rsidRPr="003E45C6">
        <w:rPr>
          <w:rFonts w:cs="Arial"/>
        </w:rPr>
        <w:t>Summary of the risk of bias for individual studies</w:t>
      </w:r>
    </w:p>
    <w:p w14:paraId="64872AF1" w14:textId="4DED88B8" w:rsidR="00A8545C" w:rsidRPr="00A5356C" w:rsidRDefault="00A8545C" w:rsidP="00A8545C">
      <w:pPr>
        <w:spacing w:after="0" w:line="480" w:lineRule="auto"/>
        <w:rPr>
          <w:rFonts w:cs="Arial"/>
          <w:b/>
        </w:rPr>
      </w:pPr>
      <w:r>
        <w:rPr>
          <w:rFonts w:cs="Arial"/>
        </w:rPr>
        <w:t xml:space="preserve">Paper: </w:t>
      </w:r>
      <w:r w:rsidR="00A5356C" w:rsidRPr="0038246B">
        <w:rPr>
          <w:rFonts w:cs="Arial"/>
          <w:b/>
        </w:rPr>
        <w:t xml:space="preserve">A SYSTEMATIC REVIEW: </w:t>
      </w:r>
      <w:r w:rsidR="00A5356C">
        <w:rPr>
          <w:rFonts w:cs="Arial"/>
          <w:b/>
        </w:rPr>
        <w:t>ROLE OF DIETARY SUPPLEMENTS</w:t>
      </w:r>
      <w:r w:rsidR="00A5356C" w:rsidRPr="0038246B">
        <w:rPr>
          <w:rFonts w:cs="Arial"/>
          <w:b/>
        </w:rPr>
        <w:t xml:space="preserve"> ON </w:t>
      </w:r>
      <w:r w:rsidR="00A5356C">
        <w:rPr>
          <w:rFonts w:cs="Arial"/>
          <w:b/>
        </w:rPr>
        <w:t xml:space="preserve">MARKERS OF </w:t>
      </w:r>
      <w:r w:rsidR="00A5356C" w:rsidRPr="0038246B">
        <w:rPr>
          <w:rFonts w:cs="Arial"/>
          <w:b/>
        </w:rPr>
        <w:t>EXERCISE-ASSOCIAT</w:t>
      </w:r>
      <w:r w:rsidR="00A5356C">
        <w:rPr>
          <w:rFonts w:cs="Arial"/>
          <w:b/>
        </w:rPr>
        <w:t xml:space="preserve">ED GUT DAMAGE AND PERMEABILITY </w:t>
      </w:r>
    </w:p>
    <w:p w14:paraId="30874408" w14:textId="77777777" w:rsidR="00A8545C" w:rsidRDefault="00A8545C" w:rsidP="00A8545C">
      <w:pPr>
        <w:spacing w:after="0" w:line="480" w:lineRule="auto"/>
        <w:rPr>
          <w:rFonts w:cs="Arial"/>
        </w:rPr>
      </w:pPr>
      <w:r>
        <w:rPr>
          <w:rFonts w:cs="Arial"/>
        </w:rPr>
        <w:t xml:space="preserve">Authors: </w:t>
      </w:r>
      <w:r w:rsidRPr="0038246B">
        <w:rPr>
          <w:rFonts w:cs="Arial"/>
        </w:rPr>
        <w:t>Sarah Chantler, Alex Griffiths, Jamie Matu, Glen Davison, Adrian Holliday, Ben Jones</w:t>
      </w:r>
    </w:p>
    <w:p w14:paraId="5049B0A3" w14:textId="77777777" w:rsidR="00A8545C" w:rsidRPr="0038246B" w:rsidRDefault="00A8545C" w:rsidP="00A8545C">
      <w:pPr>
        <w:spacing w:after="0" w:line="480" w:lineRule="auto"/>
        <w:rPr>
          <w:rFonts w:cs="Arial"/>
        </w:rPr>
      </w:pPr>
      <w:r>
        <w:rPr>
          <w:rFonts w:cs="Arial"/>
        </w:rPr>
        <w:t xml:space="preserve">Contact details: Sarah Chantler, </w:t>
      </w:r>
      <w:hyperlink r:id="rId5" w:history="1">
        <w:r w:rsidRPr="00F45BB7">
          <w:rPr>
            <w:rStyle w:val="Hyperlink"/>
            <w:rFonts w:cs="Arial"/>
          </w:rPr>
          <w:t>s.a.chantler@leedsbeckett.ac.uk</w:t>
        </w:r>
      </w:hyperlink>
      <w:r>
        <w:rPr>
          <w:rFonts w:cs="Arial"/>
        </w:rPr>
        <w:t xml:space="preserve"> </w:t>
      </w:r>
    </w:p>
    <w:p w14:paraId="14A6D47F" w14:textId="77777777" w:rsidR="00A8545C" w:rsidRDefault="00A8545C" w:rsidP="00230EF6">
      <w:pPr>
        <w:tabs>
          <w:tab w:val="left" w:pos="2422"/>
        </w:tabs>
        <w:rPr>
          <w:rFonts w:cs="Arial"/>
          <w:sz w:val="20"/>
          <w:szCs w:val="20"/>
        </w:rPr>
      </w:pPr>
    </w:p>
    <w:p w14:paraId="44F27107" w14:textId="779A0336" w:rsidR="00230EF6" w:rsidRPr="00EF7FB5" w:rsidRDefault="00A5356C" w:rsidP="00230EF6">
      <w:pPr>
        <w:tabs>
          <w:tab w:val="left" w:pos="2422"/>
        </w:tabs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able 1</w:t>
      </w:r>
      <w:r w:rsidR="00EF7FB5" w:rsidRPr="00EF7FB5">
        <w:rPr>
          <w:rFonts w:cs="Arial"/>
          <w:sz w:val="20"/>
          <w:szCs w:val="20"/>
        </w:rPr>
        <w:t>: Summary of</w:t>
      </w:r>
      <w:r w:rsidR="00230EF6" w:rsidRPr="00EF7FB5">
        <w:rPr>
          <w:rFonts w:cs="Arial"/>
          <w:sz w:val="20"/>
          <w:szCs w:val="20"/>
        </w:rPr>
        <w:t xml:space="preserve"> the risk of bias for individual studies</w:t>
      </w:r>
    </w:p>
    <w:tbl>
      <w:tblPr>
        <w:tblW w:w="13831" w:type="dxa"/>
        <w:tblLayout w:type="fixed"/>
        <w:tblLook w:val="04A0" w:firstRow="1" w:lastRow="0" w:firstColumn="1" w:lastColumn="0" w:noHBand="0" w:noVBand="1"/>
      </w:tblPr>
      <w:tblGrid>
        <w:gridCol w:w="2414"/>
        <w:gridCol w:w="1608"/>
        <w:gridCol w:w="1416"/>
        <w:gridCol w:w="1692"/>
        <w:gridCol w:w="1568"/>
        <w:gridCol w:w="1997"/>
        <w:gridCol w:w="1853"/>
        <w:gridCol w:w="1283"/>
      </w:tblGrid>
      <w:tr w:rsidR="006840D0" w:rsidRPr="006840D0" w14:paraId="0E252029" w14:textId="77777777" w:rsidTr="008E1BC7">
        <w:trPr>
          <w:trHeight w:val="529"/>
        </w:trPr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2D76" w14:textId="77777777" w:rsidR="006840D0" w:rsidRPr="006840D0" w:rsidRDefault="006840D0" w:rsidP="00B719D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8B4AC" w14:textId="77777777" w:rsidR="006840D0" w:rsidRPr="00880C34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C3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election bias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81C27" w14:textId="77777777" w:rsidR="006840D0" w:rsidRPr="00880C34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C3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erformance bias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CE3B3" w14:textId="77777777" w:rsidR="006840D0" w:rsidRPr="00880C34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C3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etection bias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83A92" w14:textId="77777777" w:rsidR="006840D0" w:rsidRPr="00880C34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C3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ttrition bias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BC649" w14:textId="77777777" w:rsidR="006840D0" w:rsidRPr="00880C34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C3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porting bias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2B0CB" w14:textId="523D042A" w:rsidR="006840D0" w:rsidRPr="00880C34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0C3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ther bias</w:t>
            </w:r>
          </w:p>
        </w:tc>
      </w:tr>
      <w:tr w:rsidR="006840D0" w:rsidRPr="006840D0" w14:paraId="027E1F08" w14:textId="77777777" w:rsidTr="00E55DF6">
        <w:trPr>
          <w:trHeight w:val="996"/>
        </w:trPr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F7227" w14:textId="77777777" w:rsidR="006840D0" w:rsidRPr="006840D0" w:rsidRDefault="006840D0" w:rsidP="00B719D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B10EB" w14:textId="77777777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quence genera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4DD8A" w14:textId="77777777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location concealment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3CCA0" w14:textId="77777777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inding of participants / personal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DF9A1" w14:textId="77777777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linding of outcomes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E77B9" w14:textId="77777777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utcome data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3ACB3" w14:textId="77777777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lective reporting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54D95" w14:textId="2746627C" w:rsidR="006840D0" w:rsidRPr="006840D0" w:rsidRDefault="006840D0" w:rsidP="00F6574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315E" w:rsidRPr="006840D0" w14:paraId="7471830B" w14:textId="77777777" w:rsidTr="00E55DF6">
        <w:trPr>
          <w:trHeight w:val="141"/>
        </w:trPr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28334C" w14:textId="7070C3A4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xelrod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9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244C58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453B283" wp14:editId="79F43F47">
                  <wp:extent cx="145996" cy="145996"/>
                  <wp:effectExtent l="0" t="0" r="6985" b="698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597FA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A2C7204" wp14:editId="061EDA99">
                  <wp:extent cx="145996" cy="145996"/>
                  <wp:effectExtent l="0" t="0" r="6985" b="6985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827CA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8B4DC92" wp14:editId="7D7EC7B1">
                  <wp:extent cx="145996" cy="145996"/>
                  <wp:effectExtent l="0" t="0" r="6985" b="6985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F463B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3BFDEC5" wp14:editId="72D1DCA4">
                  <wp:extent cx="145996" cy="145996"/>
                  <wp:effectExtent l="0" t="0" r="6985" b="6985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1350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80A7ECE" wp14:editId="45AF8F29">
                  <wp:extent cx="145996" cy="145996"/>
                  <wp:effectExtent l="0" t="0" r="6985" b="6985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7CEC9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B13E824" wp14:editId="45BD9B86">
                  <wp:extent cx="161365" cy="161365"/>
                  <wp:effectExtent l="0" t="0" r="0" b="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8D57E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60433A2" wp14:editId="3A3D7A0F">
                  <wp:extent cx="145996" cy="145996"/>
                  <wp:effectExtent l="0" t="0" r="6985" b="698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2E0A754F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41BD2632" w14:textId="386DA7AE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Buchman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999a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6F26E8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38071BB" wp14:editId="5197FC6F">
                  <wp:extent cx="145996" cy="145996"/>
                  <wp:effectExtent l="0" t="0" r="6985" b="6985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334447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EBBFE92" wp14:editId="1D22157C">
                  <wp:extent cx="145996" cy="145996"/>
                  <wp:effectExtent l="0" t="0" r="6985" b="6985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734175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F9F05D9" wp14:editId="52B01A77">
                  <wp:extent cx="145996" cy="145996"/>
                  <wp:effectExtent l="0" t="0" r="6985" b="6985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0470840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8F42FC1" wp14:editId="5AD8E7DD">
                  <wp:extent cx="145996" cy="145996"/>
                  <wp:effectExtent l="0" t="0" r="6985" b="6985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6B86D4F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E43E093" wp14:editId="1D0B58B2">
                  <wp:extent cx="145996" cy="145996"/>
                  <wp:effectExtent l="0" t="0" r="6985" b="6985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EA402C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75670B7" wp14:editId="2A2F0455">
                  <wp:extent cx="161365" cy="161365"/>
                  <wp:effectExtent l="0" t="0" r="0" b="0"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50C9058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8C60146" wp14:editId="0F2BD6D0">
                  <wp:extent cx="145996" cy="145996"/>
                  <wp:effectExtent l="0" t="0" r="6985" b="698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7650F351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62431C68" w14:textId="61C67FEC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Buchman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999b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A5B146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FDCB11F" wp14:editId="7083B7A5">
                  <wp:extent cx="145996" cy="145996"/>
                  <wp:effectExtent l="0" t="0" r="6985" b="6985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68EAF0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829166D" wp14:editId="2B4E1337">
                  <wp:extent cx="145996" cy="145996"/>
                  <wp:effectExtent l="0" t="0" r="6985" b="6985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DEAA1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D43E09F" wp14:editId="600D2414">
                  <wp:extent cx="145996" cy="145996"/>
                  <wp:effectExtent l="0" t="0" r="6985" b="6985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7B31084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32DF7E4" wp14:editId="458BE3DC">
                  <wp:extent cx="145996" cy="145996"/>
                  <wp:effectExtent l="0" t="0" r="6985" b="6985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2318763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2B1367B" wp14:editId="0383D212">
                  <wp:extent cx="145996" cy="145996"/>
                  <wp:effectExtent l="0" t="0" r="6985" b="6985"/>
                  <wp:docPr id="366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C7C331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31EB7A8" wp14:editId="7C788DEE">
                  <wp:extent cx="161365" cy="161365"/>
                  <wp:effectExtent l="0" t="0" r="0" b="0"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3C1A12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7E9E4DD" wp14:editId="22FDC070">
                  <wp:extent cx="145996" cy="145996"/>
                  <wp:effectExtent l="0" t="0" r="6985" b="698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1B8A94AB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39923058" w14:textId="1726660A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osta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9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5578D6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1ED58CD" wp14:editId="59746406">
                  <wp:extent cx="145996" cy="145996"/>
                  <wp:effectExtent l="0" t="0" r="6985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2096D8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12E12D1" wp14:editId="3F94D78F">
                  <wp:extent cx="161365" cy="161365"/>
                  <wp:effectExtent l="0" t="0" r="0" b="0"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EBCA2D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C1E578C" wp14:editId="43118474">
                  <wp:extent cx="161365" cy="161365"/>
                  <wp:effectExtent l="0" t="0" r="0" b="0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25BF420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21333E1" wp14:editId="05B9FB22">
                  <wp:extent cx="145996" cy="145996"/>
                  <wp:effectExtent l="0" t="0" r="6985" b="6985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355419F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AE40A43" wp14:editId="296A8E0C">
                  <wp:extent cx="145996" cy="145996"/>
                  <wp:effectExtent l="0" t="0" r="6985" b="6985"/>
                  <wp:docPr id="368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67537BA" w14:textId="4BE86815" w:rsidR="00A5356C" w:rsidRPr="006840D0" w:rsidRDefault="000E392E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DEDBBDB" wp14:editId="144C8C50">
                  <wp:extent cx="161365" cy="161365"/>
                  <wp:effectExtent l="0" t="0" r="0" b="0"/>
                  <wp:docPr id="349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9E7C55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84CAFF0" wp14:editId="310671BD">
                  <wp:extent cx="145996" cy="145996"/>
                  <wp:effectExtent l="0" t="0" r="6985" b="698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3C597AEB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E76137A" w14:textId="3725574A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Davison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6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D6015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F463AB2" wp14:editId="2446B31B">
                  <wp:extent cx="145996" cy="145996"/>
                  <wp:effectExtent l="0" t="0" r="6985" b="698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66FF490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751D0A0" wp14:editId="28BD5E59">
                  <wp:extent cx="145996" cy="145996"/>
                  <wp:effectExtent l="0" t="0" r="6985" b="698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A0FE7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3D9361B" wp14:editId="3EFD5F02">
                  <wp:extent cx="145996" cy="145996"/>
                  <wp:effectExtent l="0" t="0" r="6985" b="698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3D4DF35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932A838" wp14:editId="476C33AD">
                  <wp:extent cx="145996" cy="145996"/>
                  <wp:effectExtent l="0" t="0" r="6985" b="698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27C421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D074AB1" wp14:editId="3BC92FC8">
                  <wp:extent cx="145996" cy="145996"/>
                  <wp:effectExtent l="0" t="0" r="6985" b="6985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4005A2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03AF070" wp14:editId="6026B7ED">
                  <wp:extent cx="145996" cy="145996"/>
                  <wp:effectExtent l="0" t="0" r="6985" b="6985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C8E5B8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86AE4A0" wp14:editId="47D1ACAF">
                  <wp:extent cx="145996" cy="145996"/>
                  <wp:effectExtent l="0" t="0" r="6985" b="698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40D0" w:rsidRPr="006840D0" w14:paraId="12B0887A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</w:tcPr>
          <w:p w14:paraId="14DE04BA" w14:textId="2E927A91" w:rsidR="00D97704" w:rsidRPr="006840D0" w:rsidRDefault="00D97704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Flood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(2020) 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</w:tcPr>
          <w:p w14:paraId="24681E5A" w14:textId="78C50BE5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A664468" wp14:editId="005B1922">
                  <wp:extent cx="145996" cy="145996"/>
                  <wp:effectExtent l="0" t="0" r="6985" b="6985"/>
                  <wp:docPr id="440" name="Picture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96120D0" w14:textId="51366C69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FE9D86E" wp14:editId="3920B719">
                  <wp:extent cx="145996" cy="145996"/>
                  <wp:effectExtent l="0" t="0" r="6985" b="6985"/>
                  <wp:docPr id="441" name="Picture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E34954B" w14:textId="152CB703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F75AC5A" wp14:editId="1061F6BA">
                  <wp:extent cx="145996" cy="145996"/>
                  <wp:effectExtent l="0" t="0" r="6985" b="6985"/>
                  <wp:docPr id="442" name="Picture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</w:tcPr>
          <w:p w14:paraId="32502DE5" w14:textId="7FA0F0D9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C44ADD7" wp14:editId="51CDF86E">
                  <wp:extent cx="161365" cy="161365"/>
                  <wp:effectExtent l="0" t="0" r="0" b="0"/>
                  <wp:docPr id="443" name="Picture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</w:tcPr>
          <w:p w14:paraId="48FD8741" w14:textId="503422D2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B28A1EF" wp14:editId="60D9513F">
                  <wp:extent cx="145996" cy="145996"/>
                  <wp:effectExtent l="0" t="0" r="6985" b="6985"/>
                  <wp:docPr id="444" name="Picture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413A9304" w14:textId="15E4AB07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081DF2C" wp14:editId="115B543C">
                  <wp:extent cx="161365" cy="161365"/>
                  <wp:effectExtent l="0" t="0" r="0" b="0"/>
                  <wp:docPr id="447" name="Picture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F26E873" w14:textId="7FA964F3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092B4E4" wp14:editId="373256FC">
                  <wp:extent cx="145996" cy="145996"/>
                  <wp:effectExtent l="0" t="0" r="6985" b="6985"/>
                  <wp:docPr id="446" name="Picture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7114B9C1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4FCD6A67" w14:textId="4474C77F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Jonvik</w:t>
            </w:r>
            <w:proofErr w:type="spellEnd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9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77D3E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1DA9841" wp14:editId="4A0FD7EB">
                  <wp:extent cx="145996" cy="145996"/>
                  <wp:effectExtent l="0" t="0" r="6985" b="6985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0E0805C8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CDB3832" wp14:editId="6107D098">
                  <wp:extent cx="145996" cy="145996"/>
                  <wp:effectExtent l="0" t="0" r="6985" b="6985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4D26F1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3DA4FC8" wp14:editId="69336918">
                  <wp:extent cx="161365" cy="161365"/>
                  <wp:effectExtent l="0" t="0" r="0" b="0"/>
                  <wp:docPr id="35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77FDCB3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453BBD2" wp14:editId="4B595C07">
                  <wp:extent cx="145996" cy="145996"/>
                  <wp:effectExtent l="0" t="0" r="6985" b="6985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5E698D0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E2C5262" wp14:editId="45614B46">
                  <wp:extent cx="145996" cy="145996"/>
                  <wp:effectExtent l="0" t="0" r="6985" b="6985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1253A78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09195D2" wp14:editId="2C2D6784">
                  <wp:extent cx="161365" cy="161365"/>
                  <wp:effectExtent l="0" t="0" r="0" b="0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E4D933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4E8FEB4" wp14:editId="598031BB">
                  <wp:extent cx="145996" cy="145996"/>
                  <wp:effectExtent l="0" t="0" r="6985" b="698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175F06A1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43272417" w14:textId="4F161D2A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Karl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7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A04D5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600B3D1" wp14:editId="03FF2D73">
                  <wp:extent cx="145996" cy="145996"/>
                  <wp:effectExtent l="0" t="0" r="6985" b="6985"/>
                  <wp:docPr id="282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3C2D06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F7F440E" wp14:editId="0062BE88">
                  <wp:extent cx="145996" cy="145996"/>
                  <wp:effectExtent l="0" t="0" r="6985" b="6985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3C2C1A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7341B2E" wp14:editId="5503A142">
                  <wp:extent cx="145996" cy="145996"/>
                  <wp:effectExtent l="0" t="0" r="6985" b="6985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118D397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74E3846" wp14:editId="5ED179FE">
                  <wp:extent cx="145996" cy="145996"/>
                  <wp:effectExtent l="0" t="0" r="6985" b="6985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1E2F48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541F7B1" wp14:editId="6EC802C9">
                  <wp:extent cx="145996" cy="145996"/>
                  <wp:effectExtent l="0" t="0" r="6985" b="6985"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ACBDED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A1FCFC9" wp14:editId="017301C1">
                  <wp:extent cx="145996" cy="145996"/>
                  <wp:effectExtent l="0" t="0" r="6985" b="6985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A31E65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416F147" wp14:editId="6F32F20E">
                  <wp:extent cx="145996" cy="145996"/>
                  <wp:effectExtent l="0" t="0" r="6985" b="6985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1B1D5CAF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338E1299" w14:textId="59EF283B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artaram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t al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2019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6C55B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07CF072" wp14:editId="2421101F">
                  <wp:extent cx="145996" cy="145996"/>
                  <wp:effectExtent l="0" t="0" r="6985" b="6985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320468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3742C69" wp14:editId="3AD885FF">
                  <wp:extent cx="161365" cy="161365"/>
                  <wp:effectExtent l="0" t="0" r="0" b="0"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83ECA8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F9956EA" wp14:editId="58A8093A">
                  <wp:extent cx="161365" cy="161365"/>
                  <wp:effectExtent l="0" t="0" r="0" b="0"/>
                  <wp:docPr id="357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7BEBEE2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176D514" wp14:editId="06D94666">
                  <wp:extent cx="145996" cy="145996"/>
                  <wp:effectExtent l="0" t="0" r="6985" b="698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251B99C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86E5A45" wp14:editId="1C89F125">
                  <wp:extent cx="145996" cy="145996"/>
                  <wp:effectExtent l="0" t="0" r="6985" b="6985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EE7DBE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2F4D761" wp14:editId="35F79442">
                  <wp:extent cx="145996" cy="145996"/>
                  <wp:effectExtent l="0" t="0" r="6985" b="6985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FED3BD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5FF70BB" wp14:editId="63949E15">
                  <wp:extent cx="145996" cy="145996"/>
                  <wp:effectExtent l="0" t="0" r="6985" b="698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366DFC8D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918B01D" w14:textId="46E751B3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ambert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08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29059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8621B18" wp14:editId="16B6563E">
                  <wp:extent cx="145996" cy="145996"/>
                  <wp:effectExtent l="0" t="0" r="6985" b="6985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7C8C035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C1738ED" wp14:editId="51EFC2F9">
                  <wp:extent cx="161365" cy="161365"/>
                  <wp:effectExtent l="0" t="0" r="0" b="0"/>
                  <wp:docPr id="35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B82943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617B36E" wp14:editId="064B6F29">
                  <wp:extent cx="161365" cy="161365"/>
                  <wp:effectExtent l="0" t="0" r="0" b="0"/>
                  <wp:docPr id="35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5B7D999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6F43676" wp14:editId="31DA1A0B">
                  <wp:extent cx="145996" cy="145996"/>
                  <wp:effectExtent l="0" t="0" r="6985" b="6985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C7AF16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725F549" wp14:editId="263FAA78">
                  <wp:extent cx="145996" cy="145996"/>
                  <wp:effectExtent l="0" t="0" r="6985" b="6985"/>
                  <wp:docPr id="367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138AEBC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37B72DD" wp14:editId="61F28E1B">
                  <wp:extent cx="161365" cy="161365"/>
                  <wp:effectExtent l="0" t="0" r="0" b="0"/>
                  <wp:docPr id="34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3852875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1428B89" wp14:editId="60EFC58F">
                  <wp:extent cx="145996" cy="145996"/>
                  <wp:effectExtent l="0" t="0" r="6985" b="698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40D0" w:rsidRPr="006840D0" w14:paraId="30C756D9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</w:tcPr>
          <w:p w14:paraId="0D689520" w14:textId="333619F1" w:rsidR="00D97704" w:rsidRPr="006840D0" w:rsidRDefault="00D97704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a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</w:tcPr>
          <w:p w14:paraId="002D98D6" w14:textId="493C3214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559F8FE" wp14:editId="07B1E5F1">
                  <wp:extent cx="145996" cy="145996"/>
                  <wp:effectExtent l="0" t="0" r="6985" b="6985"/>
                  <wp:docPr id="437" name="Picture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04D03A9" w14:textId="2D38F108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C839300" wp14:editId="5EAB51B2">
                  <wp:extent cx="145996" cy="145996"/>
                  <wp:effectExtent l="0" t="0" r="6985" b="6985"/>
                  <wp:docPr id="438" name="Picture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59253E5" w14:textId="6D6A0CAD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8754216" wp14:editId="6574F592">
                  <wp:extent cx="145996" cy="145996"/>
                  <wp:effectExtent l="0" t="0" r="6985" b="6985"/>
                  <wp:docPr id="439" name="Picture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</w:tcPr>
          <w:p w14:paraId="69A956D3" w14:textId="4CE02BFE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F049DB8" wp14:editId="7F236BA4">
                  <wp:extent cx="145996" cy="145996"/>
                  <wp:effectExtent l="0" t="0" r="6985" b="6985"/>
                  <wp:docPr id="448" name="Picture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</w:tcPr>
          <w:p w14:paraId="2074C64E" w14:textId="5AA782CA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75158B2" wp14:editId="36C49249">
                  <wp:extent cx="145996" cy="145996"/>
                  <wp:effectExtent l="0" t="0" r="6985" b="6985"/>
                  <wp:docPr id="449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AE85628" w14:textId="1B228F2D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7DB6A5F" wp14:editId="578C7AC1">
                  <wp:extent cx="161365" cy="161365"/>
                  <wp:effectExtent l="0" t="0" r="0" b="0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E3E22BB" w14:textId="0EDDB52F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A7C88EA" wp14:editId="469D65BB">
                  <wp:extent cx="145996" cy="145996"/>
                  <wp:effectExtent l="0" t="0" r="6985" b="6985"/>
                  <wp:docPr id="451" name="Pictur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25A4AEFC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10AAB779" w14:textId="3D8E0B31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March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7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4D683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E5A5423" wp14:editId="0A5A7419">
                  <wp:extent cx="145996" cy="145996"/>
                  <wp:effectExtent l="0" t="0" r="6985" b="6985"/>
                  <wp:docPr id="415" name="Picture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34A2BB0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B248B18" wp14:editId="53F8F168">
                  <wp:extent cx="145996" cy="145996"/>
                  <wp:effectExtent l="0" t="0" r="6985" b="6985"/>
                  <wp:docPr id="416" name="Picture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1ECC65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0520CE2" wp14:editId="36C4F55F">
                  <wp:extent cx="145996" cy="145996"/>
                  <wp:effectExtent l="0" t="0" r="6985" b="6985"/>
                  <wp:docPr id="417" name="Picture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5382E46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D060AFD" wp14:editId="2BE05EB5">
                  <wp:extent cx="145996" cy="145996"/>
                  <wp:effectExtent l="0" t="0" r="6985" b="6985"/>
                  <wp:docPr id="418" name="Picture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5F823975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99E1494" wp14:editId="20884EE7">
                  <wp:extent cx="145996" cy="145996"/>
                  <wp:effectExtent l="0" t="0" r="6985" b="6985"/>
                  <wp:docPr id="419" name="Picture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1E3341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847C54B" wp14:editId="64688BC3">
                  <wp:extent cx="145996" cy="145996"/>
                  <wp:effectExtent l="0" t="0" r="6985" b="6985"/>
                  <wp:docPr id="420" name="Picture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4532AF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9C6968D" wp14:editId="728A6979">
                  <wp:extent cx="145996" cy="145996"/>
                  <wp:effectExtent l="0" t="0" r="6985" b="6985"/>
                  <wp:docPr id="421" name="Picture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36E9BACA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39D9BE2F" w14:textId="0D502C13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arch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9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61D33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2FD4762" wp14:editId="09A86155">
                  <wp:extent cx="145996" cy="145996"/>
                  <wp:effectExtent l="0" t="0" r="6985" b="6985"/>
                  <wp:docPr id="408" name="Picture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50F18D8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BAAAE7B" wp14:editId="7DF46BC9">
                  <wp:extent cx="145996" cy="145996"/>
                  <wp:effectExtent l="0" t="0" r="6985" b="6985"/>
                  <wp:docPr id="409" name="Picture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DD00B4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4D80CAF" wp14:editId="0F6B696C">
                  <wp:extent cx="145996" cy="145996"/>
                  <wp:effectExtent l="0" t="0" r="6985" b="6985"/>
                  <wp:docPr id="410" name="Picture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114E61D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6B81187" wp14:editId="7E8531D8">
                  <wp:extent cx="145996" cy="145996"/>
                  <wp:effectExtent l="0" t="0" r="6985" b="6985"/>
                  <wp:docPr id="411" name="Picture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070C38E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6D62873" wp14:editId="70DA9CB7">
                  <wp:extent cx="145996" cy="145996"/>
                  <wp:effectExtent l="0" t="0" r="6985" b="6985"/>
                  <wp:docPr id="412" name="Picture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7AF0519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DBB09A0" wp14:editId="5B6CFD64">
                  <wp:extent cx="145996" cy="145996"/>
                  <wp:effectExtent l="0" t="0" r="6985" b="6985"/>
                  <wp:docPr id="413" name="Picture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0779706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F41BCFE" wp14:editId="17FC4A0C">
                  <wp:extent cx="145996" cy="145996"/>
                  <wp:effectExtent l="0" t="0" r="6985" b="6985"/>
                  <wp:docPr id="414" name="Picture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389B6D5C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3FAFA9BB" w14:textId="57B77D23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archbank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1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0F365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4B165E2" wp14:editId="649E596E">
                  <wp:extent cx="161365" cy="161365"/>
                  <wp:effectExtent l="0" t="0" r="0" b="0"/>
                  <wp:docPr id="401" name="Picture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FA36A9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9D9B1FF" wp14:editId="1F8E3FBB">
                  <wp:extent cx="145996" cy="145996"/>
                  <wp:effectExtent l="0" t="0" r="6985" b="6985"/>
                  <wp:docPr id="402" name="Picture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B3BE57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F2FB656" wp14:editId="5472CD12">
                  <wp:extent cx="145996" cy="145996"/>
                  <wp:effectExtent l="0" t="0" r="6985" b="6985"/>
                  <wp:docPr id="403" name="Picture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53DDCC55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331FE7C" wp14:editId="3FFCB7CF">
                  <wp:extent cx="145996" cy="145996"/>
                  <wp:effectExtent l="0" t="0" r="6985" b="6985"/>
                  <wp:docPr id="404" name="Picture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EF4C02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D245517" wp14:editId="55E14BD7">
                  <wp:extent cx="145996" cy="145996"/>
                  <wp:effectExtent l="0" t="0" r="6985" b="6985"/>
                  <wp:docPr id="405" name="Picture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0E7B975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F2753F1" wp14:editId="62CC2069">
                  <wp:extent cx="145996" cy="145996"/>
                  <wp:effectExtent l="0" t="0" r="6985" b="6985"/>
                  <wp:docPr id="406" name="Picture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66AC1D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C045082" wp14:editId="5C916870">
                  <wp:extent cx="145996" cy="145996"/>
                  <wp:effectExtent l="0" t="0" r="6985" b="6985"/>
                  <wp:docPr id="407" name="Picture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0EE84302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3DBF3FDC" w14:textId="3548964F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cKenna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7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01A1C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1606907" wp14:editId="7AAA114C">
                  <wp:extent cx="145996" cy="145996"/>
                  <wp:effectExtent l="0" t="0" r="6985" b="6985"/>
                  <wp:docPr id="394" name="Picture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2A92F3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966960E" wp14:editId="1F978442">
                  <wp:extent cx="145996" cy="145996"/>
                  <wp:effectExtent l="0" t="0" r="6985" b="6985"/>
                  <wp:docPr id="395" name="Picture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F85CAB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2B9A468" wp14:editId="76E4E7BE">
                  <wp:extent cx="145996" cy="145996"/>
                  <wp:effectExtent l="0" t="0" r="6985" b="6985"/>
                  <wp:docPr id="396" name="Picture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2ABEB80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69B6C8B" wp14:editId="539FE889">
                  <wp:extent cx="145996" cy="145996"/>
                  <wp:effectExtent l="0" t="0" r="6985" b="6985"/>
                  <wp:docPr id="397" name="Picture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1A7C84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8A8BA05" wp14:editId="3BF51B06">
                  <wp:extent cx="145996" cy="145996"/>
                  <wp:effectExtent l="0" t="0" r="6985" b="6985"/>
                  <wp:docPr id="398" name="Picture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4CBC1C4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51A7A6A" wp14:editId="23D7080E">
                  <wp:extent cx="161365" cy="161365"/>
                  <wp:effectExtent l="0" t="0" r="0" b="0"/>
                  <wp:docPr id="399" name="Picture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7965FD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B5CC8DF" wp14:editId="0192C6F1">
                  <wp:extent cx="145996" cy="145996"/>
                  <wp:effectExtent l="0" t="0" r="6985" b="6985"/>
                  <wp:docPr id="400" name="Picture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40D0" w:rsidRPr="006840D0" w14:paraId="2E341249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</w:tcPr>
          <w:p w14:paraId="0A6DB815" w14:textId="748AAF14" w:rsidR="00D97704" w:rsidRPr="006840D0" w:rsidRDefault="00D97704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oren</w:t>
            </w:r>
            <w:proofErr w:type="spellEnd"/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t al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2020) 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</w:tcPr>
          <w:p w14:paraId="2E3BBC0C" w14:textId="1399FA79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52ABC57" wp14:editId="23881AEB">
                  <wp:extent cx="152400" cy="152400"/>
                  <wp:effectExtent l="0" t="0" r="0" b="0"/>
                  <wp:docPr id="430" name="Picture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downloa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A9D799" w14:textId="7234BF1D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C94C2DA" wp14:editId="22042733">
                  <wp:extent cx="152400" cy="152400"/>
                  <wp:effectExtent l="0" t="0" r="0" b="0"/>
                  <wp:docPr id="431" name="Picture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downloa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2C0EE1C" w14:textId="08349990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4F3D5D1" wp14:editId="795EAF14">
                  <wp:extent cx="152400" cy="152400"/>
                  <wp:effectExtent l="0" t="0" r="0" b="0"/>
                  <wp:docPr id="432" name="Picture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9" name="downloa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</w:tcPr>
          <w:p w14:paraId="7E7B86BA" w14:textId="60EA1B69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02A73D3" wp14:editId="47AA1B13">
                  <wp:extent cx="145996" cy="145996"/>
                  <wp:effectExtent l="0" t="0" r="6985" b="6985"/>
                  <wp:docPr id="435" name="Picture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</w:tcPr>
          <w:p w14:paraId="63EC969D" w14:textId="03DC600B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85D46BC" wp14:editId="6D6F71BC">
                  <wp:extent cx="145996" cy="145996"/>
                  <wp:effectExtent l="0" t="0" r="6985" b="6985"/>
                  <wp:docPr id="436" name="Picture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65AE76B" w14:textId="4A33A5F4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A725C01" wp14:editId="50406E73">
                  <wp:extent cx="161365" cy="161365"/>
                  <wp:effectExtent l="0" t="0" r="0" b="0"/>
                  <wp:docPr id="434" name="Picture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86CBA4D" w14:textId="5B82A3E2" w:rsidR="00D97704" w:rsidRPr="006840D0" w:rsidRDefault="000E392E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DD5ECEB" wp14:editId="52EEC8B7">
                  <wp:extent cx="145996" cy="145996"/>
                  <wp:effectExtent l="0" t="0" r="6985" b="6985"/>
                  <wp:docPr id="433" name="Picture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57083338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7F5F4D29" w14:textId="076B7B8B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orrison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4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2008E5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6E6BA4E" wp14:editId="0C86295E">
                  <wp:extent cx="145996" cy="145996"/>
                  <wp:effectExtent l="0" t="0" r="6985" b="6985"/>
                  <wp:docPr id="387" name="Pictur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601FB5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1EDB0E0" wp14:editId="66A73DEA">
                  <wp:extent cx="145996" cy="145996"/>
                  <wp:effectExtent l="0" t="0" r="6985" b="6985"/>
                  <wp:docPr id="388" name="Picture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514947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8FF3138" wp14:editId="31100ACF">
                  <wp:extent cx="145996" cy="145996"/>
                  <wp:effectExtent l="0" t="0" r="6985" b="6985"/>
                  <wp:docPr id="389" name="Picture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618FB0B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F7B7C64" wp14:editId="4F5FF652">
                  <wp:extent cx="145996" cy="145996"/>
                  <wp:effectExtent l="0" t="0" r="6985" b="6985"/>
                  <wp:docPr id="390" name="Picture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607ADAA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F799A81" wp14:editId="67292439">
                  <wp:extent cx="145996" cy="145996"/>
                  <wp:effectExtent l="0" t="0" r="6985" b="6985"/>
                  <wp:docPr id="391" name="Picture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642437A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05F84FC" wp14:editId="5B7D8F10">
                  <wp:extent cx="161365" cy="161365"/>
                  <wp:effectExtent l="0" t="0" r="0" b="0"/>
                  <wp:docPr id="392" name="Picture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C76DCF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AE638A4" wp14:editId="6D17F7FE">
                  <wp:extent cx="145996" cy="145996"/>
                  <wp:effectExtent l="0" t="0" r="6985" b="6985"/>
                  <wp:docPr id="393" name="Picture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12A7016B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70A1C15C" w14:textId="416F3EEA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sborne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9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83D458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B91B466" wp14:editId="2FC280E7">
                  <wp:extent cx="145996" cy="145996"/>
                  <wp:effectExtent l="0" t="0" r="6985" b="6985"/>
                  <wp:docPr id="380" name="Pictur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475F96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3D7DB35" wp14:editId="1B01706D">
                  <wp:extent cx="145996" cy="145996"/>
                  <wp:effectExtent l="0" t="0" r="6985" b="6985"/>
                  <wp:docPr id="381" name="Picture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CEEB30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142B5DB" wp14:editId="17474523">
                  <wp:extent cx="145996" cy="145996"/>
                  <wp:effectExtent l="0" t="0" r="6985" b="6985"/>
                  <wp:docPr id="382" name="Picture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6C57B52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4341A7F" wp14:editId="7DE93840">
                  <wp:extent cx="145996" cy="145996"/>
                  <wp:effectExtent l="0" t="0" r="6985" b="6985"/>
                  <wp:docPr id="383" name="Pictur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BCD019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71FDF57" wp14:editId="1CC8029F">
                  <wp:extent cx="145996" cy="145996"/>
                  <wp:effectExtent l="0" t="0" r="6985" b="6985"/>
                  <wp:docPr id="384" name="Pictur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02C1E94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0194489" wp14:editId="24670D25">
                  <wp:extent cx="161365" cy="161365"/>
                  <wp:effectExtent l="0" t="0" r="0" b="0"/>
                  <wp:docPr id="385" name="Pictur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41EF4E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07001F6" wp14:editId="0407F2B8">
                  <wp:extent cx="145996" cy="145996"/>
                  <wp:effectExtent l="0" t="0" r="6985" b="6985"/>
                  <wp:docPr id="386" name="Pictur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2A3D8FAF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BEE1DC5" w14:textId="63CD726B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ugh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7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8F8D55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FF720BC" wp14:editId="06AFA65D">
                  <wp:extent cx="145996" cy="145996"/>
                  <wp:effectExtent l="0" t="0" r="6985" b="6985"/>
                  <wp:docPr id="373" name="Picture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2D1E904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B8DFE00" wp14:editId="31561307">
                  <wp:extent cx="145996" cy="145996"/>
                  <wp:effectExtent l="0" t="0" r="6985" b="6985"/>
                  <wp:docPr id="374" name="Picture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892BE4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E24C2E4" wp14:editId="73558C60">
                  <wp:extent cx="145996" cy="145996"/>
                  <wp:effectExtent l="0" t="0" r="6985" b="6985"/>
                  <wp:docPr id="375" name="Picture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009B722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3F74021" wp14:editId="2F63F234">
                  <wp:extent cx="145996" cy="145996"/>
                  <wp:effectExtent l="0" t="0" r="6985" b="6985"/>
                  <wp:docPr id="376" name="Picture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667633E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84F81EB" wp14:editId="0D37E3B9">
                  <wp:extent cx="145996" cy="145996"/>
                  <wp:effectExtent l="0" t="0" r="6985" b="6985"/>
                  <wp:docPr id="377" name="Picture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5FB11B0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427F165" wp14:editId="7B648A93">
                  <wp:extent cx="161365" cy="161365"/>
                  <wp:effectExtent l="0" t="0" r="0" b="0"/>
                  <wp:docPr id="378" name="Picture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8679EA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B253644" wp14:editId="3D9FBB20">
                  <wp:extent cx="145996" cy="145996"/>
                  <wp:effectExtent l="0" t="0" r="6985" b="6985"/>
                  <wp:docPr id="379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5C8515A7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16BDF675" w14:textId="5BAB63C9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ugh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9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A49DB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3DA8E19" wp14:editId="628A15E5">
                  <wp:extent cx="145996" cy="145996"/>
                  <wp:effectExtent l="0" t="0" r="6985" b="698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643BD6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676D099" wp14:editId="772D78B0">
                  <wp:extent cx="145996" cy="145996"/>
                  <wp:effectExtent l="0" t="0" r="6985" b="6985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FC5707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67BE27D" wp14:editId="79AC9446">
                  <wp:extent cx="145996" cy="145996"/>
                  <wp:effectExtent l="0" t="0" r="6985" b="698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1478FFA5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CC12A7A" wp14:editId="49877DA2">
                  <wp:extent cx="145996" cy="145996"/>
                  <wp:effectExtent l="0" t="0" r="6985" b="6985"/>
                  <wp:docPr id="360" name="Pictur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00F4121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DEB9EAB" wp14:editId="0332F8C4">
                  <wp:extent cx="145996" cy="145996"/>
                  <wp:effectExtent l="0" t="0" r="6985" b="6985"/>
                  <wp:docPr id="361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E65E7B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57E2762" wp14:editId="63B9AC93">
                  <wp:extent cx="161365" cy="161365"/>
                  <wp:effectExtent l="0" t="0" r="0" b="0"/>
                  <wp:docPr id="371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676897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51E694E" wp14:editId="5ABAB05F">
                  <wp:extent cx="145996" cy="145996"/>
                  <wp:effectExtent l="0" t="0" r="6985" b="6985"/>
                  <wp:docPr id="372" name="Picture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7F0" w:rsidRPr="006840D0" w14:paraId="64E1697D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</w:tcPr>
          <w:p w14:paraId="6A8C774E" w14:textId="0D92E13F" w:rsidR="002057F0" w:rsidRPr="006840D0" w:rsidRDefault="00E15D9F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ugh et al (2020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</w:tcPr>
          <w:p w14:paraId="29C9E027" w14:textId="5B3F526E" w:rsidR="002057F0" w:rsidRPr="006840D0" w:rsidRDefault="007B7424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74A38FA" wp14:editId="6578A1B0">
                  <wp:extent cx="145996" cy="145996"/>
                  <wp:effectExtent l="0" t="0" r="6985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0A8F276" w14:textId="28A3E72A" w:rsidR="002057F0" w:rsidRPr="006840D0" w:rsidRDefault="00DD5CE3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2E80263" wp14:editId="09B0586D">
                  <wp:extent cx="145996" cy="145996"/>
                  <wp:effectExtent l="0" t="0" r="6985" b="698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2C6A7ED9" w14:textId="4D3CF383" w:rsidR="002057F0" w:rsidRPr="006840D0" w:rsidRDefault="00DD5CE3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656BEFC" wp14:editId="38E98D95">
                  <wp:extent cx="145996" cy="145996"/>
                  <wp:effectExtent l="0" t="0" r="6985" b="698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</w:tcPr>
          <w:p w14:paraId="0C91067A" w14:textId="72E96445" w:rsidR="002057F0" w:rsidRPr="006840D0" w:rsidRDefault="00DD5CE3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EB88E6B" wp14:editId="093C99AF">
                  <wp:extent cx="145996" cy="145996"/>
                  <wp:effectExtent l="0" t="0" r="6985" b="698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</w:tcPr>
          <w:p w14:paraId="32B24047" w14:textId="74E076F5" w:rsidR="002057F0" w:rsidRPr="006840D0" w:rsidRDefault="00DD5CE3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2409188" wp14:editId="621C0A69">
                  <wp:extent cx="145996" cy="145996"/>
                  <wp:effectExtent l="0" t="0" r="6985" b="698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B58A1FB" w14:textId="7FB968AA" w:rsidR="002057F0" w:rsidRPr="006840D0" w:rsidRDefault="00DD5CE3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6F12CD6" wp14:editId="6D51B095">
                  <wp:extent cx="161365" cy="16136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24B113F" w14:textId="4D995A82" w:rsidR="002057F0" w:rsidRPr="006840D0" w:rsidRDefault="00DD5CE3" w:rsidP="006840D0">
            <w:pPr>
              <w:spacing w:after="0" w:line="360" w:lineRule="auto"/>
              <w:jc w:val="center"/>
              <w:rPr>
                <w:rFonts w:cs="Arial"/>
                <w:noProof/>
                <w:sz w:val="20"/>
                <w:szCs w:val="20"/>
                <w:lang w:eastAsia="en-GB"/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F3214A2" wp14:editId="0F4E3171">
                  <wp:extent cx="145996" cy="145996"/>
                  <wp:effectExtent l="0" t="0" r="6985" b="698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7BE6143E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C32CE87" w14:textId="59200BF5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essions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6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29D62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57DD194" wp14:editId="06DDF030">
                  <wp:extent cx="145996" cy="145996"/>
                  <wp:effectExtent l="0" t="0" r="6985" b="6985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408759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B54179D" wp14:editId="341AA206">
                  <wp:extent cx="145996" cy="145996"/>
                  <wp:effectExtent l="0" t="0" r="6985" b="698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3943E9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CC69EA9" wp14:editId="6AC1BB78">
                  <wp:extent cx="161365" cy="161365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393299D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541D106" wp14:editId="68FC9244">
                  <wp:extent cx="145996" cy="145996"/>
                  <wp:effectExtent l="0" t="0" r="6985" b="698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6544F5FE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C8438A8" wp14:editId="377E6BD5">
                  <wp:extent cx="145996" cy="145996"/>
                  <wp:effectExtent l="0" t="0" r="6985" b="698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19DFB26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7FBAC50" wp14:editId="5D0E3C0C">
                  <wp:extent cx="161365" cy="161365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4B8AD88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622810A" wp14:editId="74BD0697">
                  <wp:extent cx="145996" cy="145996"/>
                  <wp:effectExtent l="0" t="0" r="6985" b="698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0FBBA920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EE8050E" w14:textId="7C0420AD" w:rsidR="00A5356C" w:rsidRPr="00C0649C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C0649C">
              <w:rPr>
                <w:rFonts w:eastAsia="Times New Roman" w:cs="Arial"/>
                <w:color w:val="000000"/>
                <w:sz w:val="20"/>
                <w:szCs w:val="20"/>
                <w:lang w:val="fr-FR" w:eastAsia="en-GB"/>
              </w:rPr>
              <w:t>Snipe</w:t>
            </w:r>
            <w:proofErr w:type="spellEnd"/>
            <w:r w:rsidRPr="00C0649C">
              <w:rPr>
                <w:rFonts w:eastAsia="Times New Roman" w:cs="Arial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="00C0649C" w:rsidRPr="00C0649C">
              <w:rPr>
                <w:rFonts w:eastAsia="Times New Roman" w:cs="Arial"/>
                <w:color w:val="000000"/>
                <w:sz w:val="20"/>
                <w:szCs w:val="20"/>
                <w:lang w:val="fr-FR" w:eastAsia="en-GB"/>
              </w:rPr>
              <w:t xml:space="preserve">et al et al </w:t>
            </w:r>
            <w:r w:rsidRPr="00C0649C">
              <w:rPr>
                <w:rFonts w:eastAsia="Times New Roman" w:cs="Arial"/>
                <w:color w:val="000000"/>
                <w:sz w:val="20"/>
                <w:szCs w:val="20"/>
                <w:lang w:val="fr-FR" w:eastAsia="en-GB"/>
              </w:rPr>
              <w:t>(2017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16B6E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6066F6F" wp14:editId="1FEDD430">
                  <wp:extent cx="145996" cy="145996"/>
                  <wp:effectExtent l="0" t="0" r="6985" b="698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0073034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1F1E745" wp14:editId="3841ED87">
                  <wp:extent cx="145996" cy="145996"/>
                  <wp:effectExtent l="0" t="0" r="6985" b="698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75161F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4421502" wp14:editId="062CCAB7">
                  <wp:extent cx="145996" cy="145996"/>
                  <wp:effectExtent l="0" t="0" r="6985" b="698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6828B3F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F6991EA" wp14:editId="100FAA22">
                  <wp:extent cx="145996" cy="145996"/>
                  <wp:effectExtent l="0" t="0" r="6985" b="698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C8C477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3FE9206" wp14:editId="1834C873">
                  <wp:extent cx="145996" cy="145996"/>
                  <wp:effectExtent l="0" t="0" r="6985" b="698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C9DB5E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BFA9634" wp14:editId="17612C19">
                  <wp:extent cx="161365" cy="161365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95868D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5E58172" wp14:editId="50A39508">
                  <wp:extent cx="145996" cy="145996"/>
                  <wp:effectExtent l="0" t="0" r="6985" b="698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4FAACE38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D53E500" w14:textId="45669597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zymanski </w:t>
            </w:r>
            <w:r w:rsidR="00C0649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8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85099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E992A9A" wp14:editId="45040F7E">
                  <wp:extent cx="145996" cy="145996"/>
                  <wp:effectExtent l="0" t="0" r="6985" b="6985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38CCCDF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47D31B6E" wp14:editId="08D02FD1">
                  <wp:extent cx="145996" cy="145996"/>
                  <wp:effectExtent l="0" t="0" r="6985" b="6985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406C28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5C72B22" wp14:editId="34CE98C2">
                  <wp:extent cx="145996" cy="145996"/>
                  <wp:effectExtent l="0" t="0" r="6985" b="6985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3262165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4C72968" wp14:editId="178C804E">
                  <wp:extent cx="145996" cy="145996"/>
                  <wp:effectExtent l="0" t="0" r="6985" b="6985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8005BF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422FE31" wp14:editId="4D7E46B6">
                  <wp:extent cx="145996" cy="145996"/>
                  <wp:effectExtent l="0" t="0" r="6985" b="6985"/>
                  <wp:docPr id="365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40D470A3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06B94B4" wp14:editId="3A347609">
                  <wp:extent cx="161365" cy="161365"/>
                  <wp:effectExtent l="0" t="0" r="0" b="0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0F204B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9A11D67" wp14:editId="04F1A71A">
                  <wp:extent cx="145996" cy="145996"/>
                  <wp:effectExtent l="0" t="0" r="6985" b="698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5FAA5943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17BC19F9" w14:textId="00D63309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ijck</w:t>
            </w:r>
            <w:proofErr w:type="spellEnd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95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4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3D14A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82C1707" wp14:editId="7E7C65CB">
                  <wp:extent cx="145996" cy="145996"/>
                  <wp:effectExtent l="0" t="0" r="6985" b="698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04E81D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55A1F6D" wp14:editId="6D7443AE">
                  <wp:extent cx="145996" cy="145996"/>
                  <wp:effectExtent l="0" t="0" r="6985" b="698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ED8FFC2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0555510" wp14:editId="04ACFB31">
                  <wp:extent cx="145996" cy="145996"/>
                  <wp:effectExtent l="0" t="0" r="6985" b="698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55D894B6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B2D3900" wp14:editId="10F0A9AB">
                  <wp:extent cx="145996" cy="145996"/>
                  <wp:effectExtent l="0" t="0" r="6985" b="698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0CDDEC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BA9B18D" wp14:editId="380D6369">
                  <wp:extent cx="145996" cy="145996"/>
                  <wp:effectExtent l="0" t="0" r="6985" b="698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24E8A89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4AB9047" wp14:editId="74CAEB87">
                  <wp:extent cx="161365" cy="161365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C98DED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7BA7E13" wp14:editId="38836543">
                  <wp:extent cx="145996" cy="145996"/>
                  <wp:effectExtent l="0" t="0" r="6985" b="698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5835350D" w14:textId="77777777" w:rsidTr="00E55DF6">
        <w:trPr>
          <w:trHeight w:val="270"/>
        </w:trPr>
        <w:tc>
          <w:tcPr>
            <w:tcW w:w="2414" w:type="dxa"/>
            <w:shd w:val="clear" w:color="auto" w:fill="auto"/>
            <w:vAlign w:val="center"/>
            <w:hideMark/>
          </w:tcPr>
          <w:p w14:paraId="252F5A26" w14:textId="347083DD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uhl</w:t>
            </w:r>
            <w:proofErr w:type="spellEnd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95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4)</w:t>
            </w:r>
          </w:p>
        </w:tc>
        <w:tc>
          <w:tcPr>
            <w:tcW w:w="160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A2327B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3D08452" wp14:editId="1171147C">
                  <wp:extent cx="145996" cy="145996"/>
                  <wp:effectExtent l="0" t="0" r="6985" b="698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D7767E1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A2B9298" wp14:editId="34A397E1">
                  <wp:extent cx="145996" cy="145996"/>
                  <wp:effectExtent l="0" t="0" r="6985" b="698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8D922B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306513C" wp14:editId="24670AA5">
                  <wp:extent cx="145996" cy="145996"/>
                  <wp:effectExtent l="0" t="0" r="6985" b="698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shd w:val="clear" w:color="auto" w:fill="auto"/>
            <w:hideMark/>
          </w:tcPr>
          <w:p w14:paraId="6D15A99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01016FD" wp14:editId="244EB77C">
                  <wp:extent cx="145996" cy="145996"/>
                  <wp:effectExtent l="0" t="0" r="6985" b="698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shd w:val="clear" w:color="auto" w:fill="auto"/>
            <w:hideMark/>
          </w:tcPr>
          <w:p w14:paraId="7318AB6C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7AE1E623" wp14:editId="4746C19A">
                  <wp:extent cx="145996" cy="145996"/>
                  <wp:effectExtent l="0" t="0" r="6985" b="698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shd w:val="clear" w:color="auto" w:fill="auto"/>
            <w:vAlign w:val="center"/>
            <w:hideMark/>
          </w:tcPr>
          <w:p w14:paraId="147541DA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07E1893" wp14:editId="00817AE6">
                  <wp:extent cx="161365" cy="161365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16C062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2548594" wp14:editId="7F952A55">
                  <wp:extent cx="145996" cy="145996"/>
                  <wp:effectExtent l="0" t="0" r="6985" b="698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15E" w:rsidRPr="006840D0" w14:paraId="64C320C8" w14:textId="77777777" w:rsidTr="00E55DF6">
        <w:trPr>
          <w:trHeight w:val="270"/>
        </w:trPr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10BC4" w14:textId="5B7F737A" w:rsidR="00A5356C" w:rsidRPr="006840D0" w:rsidRDefault="00A5356C" w:rsidP="006840D0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uhl</w:t>
            </w:r>
            <w:proofErr w:type="spellEnd"/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95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 al </w:t>
            </w:r>
            <w:r w:rsidRPr="006840D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15)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D2217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885ECD9" wp14:editId="64DC05D7">
                  <wp:extent cx="161365" cy="16136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19590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7D8EE1B" wp14:editId="08337C52">
                  <wp:extent cx="145996" cy="145996"/>
                  <wp:effectExtent l="0" t="0" r="6985" b="698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37A8D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3A350897" wp14:editId="1F97688B">
                  <wp:extent cx="145996" cy="145996"/>
                  <wp:effectExtent l="0" t="0" r="6985" b="698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D12068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0E924E40" wp14:editId="1DD0B81B">
                  <wp:extent cx="145996" cy="145996"/>
                  <wp:effectExtent l="0" t="0" r="6985" b="698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D4FD8F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B33A8E4" wp14:editId="37E31ECD">
                  <wp:extent cx="145996" cy="145996"/>
                  <wp:effectExtent l="0" t="0" r="6985" b="698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05799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FFFF0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1F216E93" wp14:editId="609BB78C">
                  <wp:extent cx="161365" cy="161365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71fe07c2ddc838dad66a30b0f4ff9a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07" cy="173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D8424" w14:textId="77777777" w:rsidR="00A5356C" w:rsidRPr="006840D0" w:rsidRDefault="00A5356C" w:rsidP="006840D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B050"/>
                <w:sz w:val="20"/>
                <w:szCs w:val="20"/>
                <w:lang w:eastAsia="en-GB"/>
                <w14:glow w14:rad="12700">
                  <w14:schemeClr w14:val="accent1">
                    <w14:alpha w14:val="60000"/>
                  </w14:schemeClr>
                </w14:glow>
                <w14:textOutline w14:w="952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6840D0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50DD4DE6" wp14:editId="55025ACD">
                  <wp:extent cx="145996" cy="145996"/>
                  <wp:effectExtent l="0" t="0" r="6985" b="698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download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748" cy="166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A75A52" w14:textId="58219B84" w:rsidR="00EF7FB5" w:rsidRPr="00D97FF9" w:rsidRDefault="00E55DF6" w:rsidP="00E55DF6">
      <w:pPr>
        <w:spacing w:after="0" w:line="36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E55DF6">
        <w:rPr>
          <w:rFonts w:eastAsia="Times New Roman" w:cs="Arial"/>
          <w:noProof/>
          <w:color w:val="000000"/>
          <w:sz w:val="20"/>
          <w:szCs w:val="20"/>
          <w:lang w:val="fr-FR" w:eastAsia="en-GB"/>
        </w:rPr>
        <w:drawing>
          <wp:inline distT="0" distB="0" distL="0" distR="0" wp14:anchorId="7EF0F221" wp14:editId="7C85D2E5">
            <wp:extent cx="145996" cy="145996"/>
            <wp:effectExtent l="0" t="0" r="6985" b="6985"/>
            <wp:docPr id="2" name="Picture 2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c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748" cy="16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7FF9">
        <w:rPr>
          <w:rFonts w:eastAsia="Times New Roman" w:cs="Arial"/>
          <w:color w:val="000000"/>
          <w:sz w:val="20"/>
          <w:szCs w:val="20"/>
          <w:lang w:eastAsia="en-GB"/>
        </w:rPr>
        <w:t xml:space="preserve">, low risk; </w:t>
      </w:r>
      <w:r w:rsidRPr="00E55DF6">
        <w:rPr>
          <w:rFonts w:eastAsia="Times New Roman" w:cs="Arial"/>
          <w:noProof/>
          <w:color w:val="000000"/>
          <w:sz w:val="20"/>
          <w:szCs w:val="20"/>
          <w:lang w:val="fr-FR" w:eastAsia="en-GB"/>
        </w:rPr>
        <w:drawing>
          <wp:inline distT="0" distB="0" distL="0" distR="0" wp14:anchorId="0775DB0F" wp14:editId="4F618E36">
            <wp:extent cx="161365" cy="161365"/>
            <wp:effectExtent l="0" t="0" r="0" b="0"/>
            <wp:docPr id="4" name="Picture 4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Ic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007" cy="173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7FF9">
        <w:rPr>
          <w:rFonts w:eastAsia="Times New Roman" w:cs="Arial"/>
          <w:color w:val="000000"/>
          <w:sz w:val="20"/>
          <w:szCs w:val="20"/>
          <w:lang w:eastAsia="en-GB"/>
        </w:rPr>
        <w:t xml:space="preserve">, uncertain risk, </w:t>
      </w:r>
      <w:r w:rsidRPr="00E55DF6">
        <w:rPr>
          <w:rFonts w:eastAsia="Times New Roman" w:cs="Arial"/>
          <w:noProof/>
          <w:color w:val="000000"/>
          <w:sz w:val="20"/>
          <w:szCs w:val="20"/>
          <w:lang w:val="fr-FR" w:eastAsia="en-GB"/>
        </w:rPr>
        <w:drawing>
          <wp:inline distT="0" distB="0" distL="0" distR="0" wp14:anchorId="018DDCBF" wp14:editId="3A5A32CD">
            <wp:extent cx="152400" cy="152400"/>
            <wp:effectExtent l="0" t="0" r="0" b="0"/>
            <wp:docPr id="5" name="Picture 5" descr="A red circle with a white cros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red circle with a white cross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97FF9">
        <w:rPr>
          <w:rFonts w:eastAsia="Times New Roman" w:cs="Arial"/>
          <w:color w:val="000000"/>
          <w:sz w:val="20"/>
          <w:szCs w:val="20"/>
          <w:lang w:eastAsia="en-GB"/>
        </w:rPr>
        <w:t xml:space="preserve">, high risk </w:t>
      </w:r>
    </w:p>
    <w:p w14:paraId="6D406C9E" w14:textId="7300E052" w:rsidR="000E392E" w:rsidRPr="000E392E" w:rsidRDefault="000E392E" w:rsidP="000E392E">
      <w:pPr>
        <w:rPr>
          <w:lang w:eastAsia="en-GB"/>
        </w:rPr>
      </w:pPr>
    </w:p>
    <w:p w14:paraId="437DEB85" w14:textId="77777777" w:rsidR="00D95CE1" w:rsidRPr="000E392E" w:rsidRDefault="00D95CE1">
      <w:pPr>
        <w:rPr>
          <w:lang w:eastAsia="en-GB"/>
        </w:rPr>
      </w:pPr>
    </w:p>
    <w:sectPr w:rsidR="00D95CE1" w:rsidRPr="000E392E" w:rsidSect="00C631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211"/>
    <w:rsid w:val="00003C48"/>
    <w:rsid w:val="00021413"/>
    <w:rsid w:val="000455C7"/>
    <w:rsid w:val="00055C90"/>
    <w:rsid w:val="00055EDB"/>
    <w:rsid w:val="00064FAE"/>
    <w:rsid w:val="00067E5E"/>
    <w:rsid w:val="00086097"/>
    <w:rsid w:val="0008765C"/>
    <w:rsid w:val="00090318"/>
    <w:rsid w:val="0009122E"/>
    <w:rsid w:val="000A70E6"/>
    <w:rsid w:val="000B0B78"/>
    <w:rsid w:val="000C0176"/>
    <w:rsid w:val="000C50CD"/>
    <w:rsid w:val="000D478E"/>
    <w:rsid w:val="000E392E"/>
    <w:rsid w:val="000E533D"/>
    <w:rsid w:val="000E5FA1"/>
    <w:rsid w:val="000E6815"/>
    <w:rsid w:val="000F18FC"/>
    <w:rsid w:val="000F50B2"/>
    <w:rsid w:val="00106BF6"/>
    <w:rsid w:val="001149C8"/>
    <w:rsid w:val="00117A57"/>
    <w:rsid w:val="00120BE9"/>
    <w:rsid w:val="00173984"/>
    <w:rsid w:val="00185D94"/>
    <w:rsid w:val="001A63BD"/>
    <w:rsid w:val="001B0E73"/>
    <w:rsid w:val="001B5664"/>
    <w:rsid w:val="001B7992"/>
    <w:rsid w:val="001C370C"/>
    <w:rsid w:val="001D2ECE"/>
    <w:rsid w:val="001D7C6A"/>
    <w:rsid w:val="001E4B4E"/>
    <w:rsid w:val="001E7C0A"/>
    <w:rsid w:val="001F2F7A"/>
    <w:rsid w:val="00200BC0"/>
    <w:rsid w:val="002057F0"/>
    <w:rsid w:val="00211B2F"/>
    <w:rsid w:val="00213C9A"/>
    <w:rsid w:val="00215785"/>
    <w:rsid w:val="00223E74"/>
    <w:rsid w:val="00224348"/>
    <w:rsid w:val="00226155"/>
    <w:rsid w:val="0023071C"/>
    <w:rsid w:val="00230EF6"/>
    <w:rsid w:val="0023174B"/>
    <w:rsid w:val="00233678"/>
    <w:rsid w:val="00244E68"/>
    <w:rsid w:val="0025443B"/>
    <w:rsid w:val="00256147"/>
    <w:rsid w:val="002730D3"/>
    <w:rsid w:val="00282ACE"/>
    <w:rsid w:val="00285FF6"/>
    <w:rsid w:val="0029169E"/>
    <w:rsid w:val="0029596E"/>
    <w:rsid w:val="0029683F"/>
    <w:rsid w:val="002A0BBF"/>
    <w:rsid w:val="002B100E"/>
    <w:rsid w:val="002B566A"/>
    <w:rsid w:val="002D3DC6"/>
    <w:rsid w:val="002E1948"/>
    <w:rsid w:val="002E1B5F"/>
    <w:rsid w:val="002E7689"/>
    <w:rsid w:val="003068D8"/>
    <w:rsid w:val="00313028"/>
    <w:rsid w:val="0031752E"/>
    <w:rsid w:val="00326FD1"/>
    <w:rsid w:val="00336BCF"/>
    <w:rsid w:val="003657F0"/>
    <w:rsid w:val="00381A99"/>
    <w:rsid w:val="003930CA"/>
    <w:rsid w:val="00396D7F"/>
    <w:rsid w:val="003A367B"/>
    <w:rsid w:val="003B5EF5"/>
    <w:rsid w:val="003B6F3F"/>
    <w:rsid w:val="003C63B3"/>
    <w:rsid w:val="003D3F00"/>
    <w:rsid w:val="003E3523"/>
    <w:rsid w:val="003E45C6"/>
    <w:rsid w:val="003E64CD"/>
    <w:rsid w:val="004034A8"/>
    <w:rsid w:val="0042425D"/>
    <w:rsid w:val="004242D3"/>
    <w:rsid w:val="004401D9"/>
    <w:rsid w:val="00442D49"/>
    <w:rsid w:val="0046013A"/>
    <w:rsid w:val="00472A18"/>
    <w:rsid w:val="004735E4"/>
    <w:rsid w:val="0048399E"/>
    <w:rsid w:val="00491F97"/>
    <w:rsid w:val="00495316"/>
    <w:rsid w:val="004969A8"/>
    <w:rsid w:val="0049760C"/>
    <w:rsid w:val="004A5F0F"/>
    <w:rsid w:val="004A620E"/>
    <w:rsid w:val="004B1DB4"/>
    <w:rsid w:val="004B4FBE"/>
    <w:rsid w:val="004B4FE1"/>
    <w:rsid w:val="004B52B3"/>
    <w:rsid w:val="004C21C6"/>
    <w:rsid w:val="004D7B8D"/>
    <w:rsid w:val="004E2BC0"/>
    <w:rsid w:val="004F50F4"/>
    <w:rsid w:val="00520871"/>
    <w:rsid w:val="0053164D"/>
    <w:rsid w:val="00533BAB"/>
    <w:rsid w:val="00540BCC"/>
    <w:rsid w:val="00543114"/>
    <w:rsid w:val="00550622"/>
    <w:rsid w:val="00561DB8"/>
    <w:rsid w:val="00571E4A"/>
    <w:rsid w:val="005772AD"/>
    <w:rsid w:val="005926FF"/>
    <w:rsid w:val="00595D07"/>
    <w:rsid w:val="0059733D"/>
    <w:rsid w:val="005C6113"/>
    <w:rsid w:val="005D0ADB"/>
    <w:rsid w:val="005D3320"/>
    <w:rsid w:val="005E0E71"/>
    <w:rsid w:val="005E54D2"/>
    <w:rsid w:val="005F7CDB"/>
    <w:rsid w:val="00600534"/>
    <w:rsid w:val="0061717C"/>
    <w:rsid w:val="00617558"/>
    <w:rsid w:val="00617D30"/>
    <w:rsid w:val="00634924"/>
    <w:rsid w:val="0063710B"/>
    <w:rsid w:val="00641975"/>
    <w:rsid w:val="00644918"/>
    <w:rsid w:val="006536C3"/>
    <w:rsid w:val="006539F4"/>
    <w:rsid w:val="00657A1E"/>
    <w:rsid w:val="00670078"/>
    <w:rsid w:val="006719A3"/>
    <w:rsid w:val="006768DE"/>
    <w:rsid w:val="006840D0"/>
    <w:rsid w:val="006A21B0"/>
    <w:rsid w:val="006B0D48"/>
    <w:rsid w:val="006B4A48"/>
    <w:rsid w:val="006B5FB0"/>
    <w:rsid w:val="006D5B99"/>
    <w:rsid w:val="00701AE2"/>
    <w:rsid w:val="007027E4"/>
    <w:rsid w:val="0071615E"/>
    <w:rsid w:val="00723A66"/>
    <w:rsid w:val="00734117"/>
    <w:rsid w:val="00736038"/>
    <w:rsid w:val="007616D5"/>
    <w:rsid w:val="00775D2A"/>
    <w:rsid w:val="00783ABA"/>
    <w:rsid w:val="00785941"/>
    <w:rsid w:val="007929EE"/>
    <w:rsid w:val="0079570E"/>
    <w:rsid w:val="007B298C"/>
    <w:rsid w:val="007B38C1"/>
    <w:rsid w:val="007B4A40"/>
    <w:rsid w:val="007B7424"/>
    <w:rsid w:val="007B7B0C"/>
    <w:rsid w:val="007D0948"/>
    <w:rsid w:val="007D4030"/>
    <w:rsid w:val="007F0F75"/>
    <w:rsid w:val="00801E46"/>
    <w:rsid w:val="008214EC"/>
    <w:rsid w:val="00821C16"/>
    <w:rsid w:val="00831A39"/>
    <w:rsid w:val="00831ECD"/>
    <w:rsid w:val="00835893"/>
    <w:rsid w:val="008454DF"/>
    <w:rsid w:val="00871B01"/>
    <w:rsid w:val="008777AB"/>
    <w:rsid w:val="00880C34"/>
    <w:rsid w:val="00883BEF"/>
    <w:rsid w:val="00885682"/>
    <w:rsid w:val="00895460"/>
    <w:rsid w:val="008A167E"/>
    <w:rsid w:val="008A23D0"/>
    <w:rsid w:val="008A6014"/>
    <w:rsid w:val="008B14AA"/>
    <w:rsid w:val="008C0FFF"/>
    <w:rsid w:val="008E1BC7"/>
    <w:rsid w:val="008E6D99"/>
    <w:rsid w:val="008F600B"/>
    <w:rsid w:val="008F7ADD"/>
    <w:rsid w:val="0090770A"/>
    <w:rsid w:val="00920BA4"/>
    <w:rsid w:val="009251DD"/>
    <w:rsid w:val="00927430"/>
    <w:rsid w:val="00957DE2"/>
    <w:rsid w:val="0096073A"/>
    <w:rsid w:val="00963FD5"/>
    <w:rsid w:val="009700C3"/>
    <w:rsid w:val="009708C5"/>
    <w:rsid w:val="00982CD8"/>
    <w:rsid w:val="0099189F"/>
    <w:rsid w:val="009A1D2B"/>
    <w:rsid w:val="009A53AC"/>
    <w:rsid w:val="009B0AB9"/>
    <w:rsid w:val="009D0DB0"/>
    <w:rsid w:val="009D4F71"/>
    <w:rsid w:val="009D696E"/>
    <w:rsid w:val="009D7CD0"/>
    <w:rsid w:val="009E283B"/>
    <w:rsid w:val="009E3666"/>
    <w:rsid w:val="009E405F"/>
    <w:rsid w:val="009F50F5"/>
    <w:rsid w:val="00A01617"/>
    <w:rsid w:val="00A145D7"/>
    <w:rsid w:val="00A25F27"/>
    <w:rsid w:val="00A270F7"/>
    <w:rsid w:val="00A5356C"/>
    <w:rsid w:val="00A70A1A"/>
    <w:rsid w:val="00A74CCF"/>
    <w:rsid w:val="00A822EE"/>
    <w:rsid w:val="00A8545C"/>
    <w:rsid w:val="00A86A78"/>
    <w:rsid w:val="00A9569E"/>
    <w:rsid w:val="00A967E1"/>
    <w:rsid w:val="00AA3148"/>
    <w:rsid w:val="00AB3C17"/>
    <w:rsid w:val="00AC171A"/>
    <w:rsid w:val="00AC2FC1"/>
    <w:rsid w:val="00AD109F"/>
    <w:rsid w:val="00AD183E"/>
    <w:rsid w:val="00AD69CA"/>
    <w:rsid w:val="00AE1B9E"/>
    <w:rsid w:val="00AF05E1"/>
    <w:rsid w:val="00AF436A"/>
    <w:rsid w:val="00AF5C5D"/>
    <w:rsid w:val="00AF5F4A"/>
    <w:rsid w:val="00B07DF5"/>
    <w:rsid w:val="00B239B3"/>
    <w:rsid w:val="00B24BD4"/>
    <w:rsid w:val="00B30AD9"/>
    <w:rsid w:val="00B36A69"/>
    <w:rsid w:val="00B4729F"/>
    <w:rsid w:val="00B6239E"/>
    <w:rsid w:val="00B67142"/>
    <w:rsid w:val="00B70096"/>
    <w:rsid w:val="00B719DB"/>
    <w:rsid w:val="00B95528"/>
    <w:rsid w:val="00B96663"/>
    <w:rsid w:val="00BA2161"/>
    <w:rsid w:val="00BB16D4"/>
    <w:rsid w:val="00BC57CA"/>
    <w:rsid w:val="00BD1C34"/>
    <w:rsid w:val="00BD4F4C"/>
    <w:rsid w:val="00BD7ADA"/>
    <w:rsid w:val="00BF0C9F"/>
    <w:rsid w:val="00C0131D"/>
    <w:rsid w:val="00C0649C"/>
    <w:rsid w:val="00C104DC"/>
    <w:rsid w:val="00C30C97"/>
    <w:rsid w:val="00C311D2"/>
    <w:rsid w:val="00C41298"/>
    <w:rsid w:val="00C6315E"/>
    <w:rsid w:val="00C83E74"/>
    <w:rsid w:val="00C970F5"/>
    <w:rsid w:val="00CB26AE"/>
    <w:rsid w:val="00CD5A50"/>
    <w:rsid w:val="00CE0842"/>
    <w:rsid w:val="00CF1C3A"/>
    <w:rsid w:val="00CF6E60"/>
    <w:rsid w:val="00CF7915"/>
    <w:rsid w:val="00D012A3"/>
    <w:rsid w:val="00D12CB1"/>
    <w:rsid w:val="00D32938"/>
    <w:rsid w:val="00D46D41"/>
    <w:rsid w:val="00D61BF2"/>
    <w:rsid w:val="00D82E32"/>
    <w:rsid w:val="00D8379B"/>
    <w:rsid w:val="00D92791"/>
    <w:rsid w:val="00D95CE1"/>
    <w:rsid w:val="00D97704"/>
    <w:rsid w:val="00D97FF9"/>
    <w:rsid w:val="00DA22A0"/>
    <w:rsid w:val="00DA2F06"/>
    <w:rsid w:val="00DB0625"/>
    <w:rsid w:val="00DB6550"/>
    <w:rsid w:val="00DB7211"/>
    <w:rsid w:val="00DC53BC"/>
    <w:rsid w:val="00DD5CE3"/>
    <w:rsid w:val="00DE29E3"/>
    <w:rsid w:val="00DF531E"/>
    <w:rsid w:val="00DF7816"/>
    <w:rsid w:val="00E15D9F"/>
    <w:rsid w:val="00E176B1"/>
    <w:rsid w:val="00E25DF0"/>
    <w:rsid w:val="00E26214"/>
    <w:rsid w:val="00E55DF6"/>
    <w:rsid w:val="00E607BB"/>
    <w:rsid w:val="00E615E9"/>
    <w:rsid w:val="00E628AD"/>
    <w:rsid w:val="00E656CA"/>
    <w:rsid w:val="00E7115D"/>
    <w:rsid w:val="00E71A91"/>
    <w:rsid w:val="00E842CF"/>
    <w:rsid w:val="00E969E7"/>
    <w:rsid w:val="00EA5A77"/>
    <w:rsid w:val="00EB1D67"/>
    <w:rsid w:val="00EC3F29"/>
    <w:rsid w:val="00EE4758"/>
    <w:rsid w:val="00EE4DE3"/>
    <w:rsid w:val="00EF70B7"/>
    <w:rsid w:val="00EF7FB5"/>
    <w:rsid w:val="00F048CF"/>
    <w:rsid w:val="00F20690"/>
    <w:rsid w:val="00F246CE"/>
    <w:rsid w:val="00F3018B"/>
    <w:rsid w:val="00F32A00"/>
    <w:rsid w:val="00F420A2"/>
    <w:rsid w:val="00F5777A"/>
    <w:rsid w:val="00F6574E"/>
    <w:rsid w:val="00F77C9C"/>
    <w:rsid w:val="00FA0AFC"/>
    <w:rsid w:val="00FC00BF"/>
    <w:rsid w:val="00FC2C1A"/>
    <w:rsid w:val="00FE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04B4"/>
  <w15:chartTrackingRefBased/>
  <w15:docId w15:val="{6EB57A6C-3660-4F3C-B8EE-204B2746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211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C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iv5042817551personaldata">
    <w:name w:val="yiv5042817551personaldata"/>
    <w:basedOn w:val="DefaultParagraphFont"/>
    <w:rsid w:val="00FA0AFC"/>
  </w:style>
  <w:style w:type="character" w:styleId="CommentReference">
    <w:name w:val="annotation reference"/>
    <w:basedOn w:val="DefaultParagraphFont"/>
    <w:uiPriority w:val="99"/>
    <w:semiHidden/>
    <w:unhideWhenUsed/>
    <w:rsid w:val="00295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96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96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96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F7C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F7C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4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97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9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0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.a.chantler@leedsbeckett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54672-8C7C-4F8E-8AC1-9201F0FCD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ler, Sarah</dc:creator>
  <cp:keywords/>
  <dc:description/>
  <cp:lastModifiedBy>Chantler, Sarah</cp:lastModifiedBy>
  <cp:revision>16</cp:revision>
  <dcterms:created xsi:type="dcterms:W3CDTF">2021-05-08T20:33:00Z</dcterms:created>
  <dcterms:modified xsi:type="dcterms:W3CDTF">2021-12-2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ritish-journal-of-sports-medicine</vt:lpwstr>
  </property>
  <property fmtid="{D5CDD505-2E9C-101B-9397-08002B2CF9AE}" pid="3" name="Mendeley Unique User Id_1">
    <vt:lpwstr>ecceb6ac-8513-3bc4-aa68-5a94804d5442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j</vt:lpwstr>
  </property>
  <property fmtid="{D5CDD505-2E9C-101B-9397-08002B2CF9AE}" pid="9" name="Mendeley Recent Style Name 2_1">
    <vt:lpwstr>BMJ</vt:lpwstr>
  </property>
  <property fmtid="{D5CDD505-2E9C-101B-9397-08002B2CF9AE}" pid="10" name="Mendeley Recent Style Id 3_1">
    <vt:lpwstr>http://www.zotero.org/styles/british-journal-of-sports-medicine</vt:lpwstr>
  </property>
  <property fmtid="{D5CDD505-2E9C-101B-9397-08002B2CF9AE}" pid="11" name="Mendeley Recent Style Name 3_1">
    <vt:lpwstr>British Journal of Sports Medicine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leeds-beckett-university</vt:lpwstr>
  </property>
  <property fmtid="{D5CDD505-2E9C-101B-9397-08002B2CF9AE}" pid="15" name="Mendeley Recent Style Name 5_1">
    <vt:lpwstr>Leeds Beckett University - Harvard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sports-medicine</vt:lpwstr>
  </property>
  <property fmtid="{D5CDD505-2E9C-101B-9397-08002B2CF9AE}" pid="21" name="Mendeley Recent Style Name 8_1">
    <vt:lpwstr>Sports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</Properties>
</file>